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FA23D" w14:textId="77777777" w:rsidR="00707938" w:rsidRDefault="00817221" w:rsidP="00DF146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60734658"/>
      <w:r w:rsidRPr="00D01218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</w:p>
    <w:p w14:paraId="3CAE9B64" w14:textId="2EE0FBD8" w:rsidR="00DF146D" w:rsidRPr="008961AE" w:rsidRDefault="00817221" w:rsidP="00DF146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961AE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="008961AE" w:rsidRPr="008961AE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 w:rsidR="00DF146D" w:rsidRPr="008961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55C4E" w:rsidRPr="008961AE">
        <w:rPr>
          <w:rFonts w:ascii="Times New Roman" w:hAnsi="Times New Roman" w:cs="Times New Roman"/>
          <w:b/>
          <w:bCs/>
          <w:sz w:val="20"/>
          <w:szCs w:val="20"/>
        </w:rPr>
        <w:t>Kaplan-Meier curves of cumulative probability (%) of outcomes comparing COVID-19 and non-COVID-19 group, from Day 30 to Day 730 post the Index Date. Panels (a), (c), and (e) depict Cohort 1; Panels (b), (d), and (f) depict Cohort 2</w:t>
      </w:r>
    </w:p>
    <w:tbl>
      <w:tblPr>
        <w:tblStyle w:val="a8"/>
        <w:tblW w:w="10483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277"/>
        <w:gridCol w:w="5103"/>
      </w:tblGrid>
      <w:tr w:rsidR="00203EAB" w:rsidRPr="00203EAB" w14:paraId="10368459" w14:textId="77777777" w:rsidTr="00D01218">
        <w:tc>
          <w:tcPr>
            <w:tcW w:w="5103" w:type="dxa"/>
          </w:tcPr>
          <w:p w14:paraId="28EB1936" w14:textId="02069466" w:rsidR="00203EAB" w:rsidRPr="009257B8" w:rsidRDefault="009257B8" w:rsidP="009257B8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9257B8">
              <w:rPr>
                <w:rFonts w:ascii="Times New Roman" w:hAnsi="Times New Roman" w:cs="Times New Roman"/>
                <w:noProof/>
                <w:sz w:val="20"/>
                <w:szCs w:val="20"/>
              </w:rPr>
              <w:t>Asthma or death</w:t>
            </w:r>
          </w:p>
          <w:p w14:paraId="25582D7A" w14:textId="0A9132EA" w:rsidR="00203EAB" w:rsidRPr="00203EAB" w:rsidRDefault="00F963FB" w:rsidP="00DF146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F5B0050" wp14:editId="5179ECA3">
                  <wp:extent cx="3240000" cy="2160000"/>
                  <wp:effectExtent l="0" t="0" r="0" b="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" w:type="dxa"/>
          </w:tcPr>
          <w:p w14:paraId="42D90DC9" w14:textId="77777777" w:rsidR="00203EAB" w:rsidRPr="00203EAB" w:rsidRDefault="00203EAB" w:rsidP="00DF146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03" w:type="dxa"/>
          </w:tcPr>
          <w:p w14:paraId="658E938E" w14:textId="4704320B" w:rsidR="00203EAB" w:rsidRPr="009257B8" w:rsidRDefault="009257B8" w:rsidP="009257B8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442031">
              <w:rPr>
                <w:rFonts w:ascii="Times New Roman" w:hAnsi="Times New Roman" w:cs="Times New Roman"/>
                <w:noProof/>
                <w:sz w:val="20"/>
                <w:szCs w:val="20"/>
              </w:rPr>
              <w:t>Asthma or death</w:t>
            </w:r>
          </w:p>
          <w:p w14:paraId="42D56954" w14:textId="50BE7E78" w:rsidR="00203EAB" w:rsidRPr="00203EAB" w:rsidRDefault="00F963FB" w:rsidP="00DF146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706A4CD" wp14:editId="58460030">
                  <wp:extent cx="3240000" cy="2160000"/>
                  <wp:effectExtent l="0" t="0" r="0" b="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3EAB" w:rsidRPr="00203EAB" w14:paraId="3D43205A" w14:textId="77777777" w:rsidTr="00D01218">
        <w:tc>
          <w:tcPr>
            <w:tcW w:w="5103" w:type="dxa"/>
          </w:tcPr>
          <w:p w14:paraId="3D93EA5F" w14:textId="64A2FD6B" w:rsidR="00203EAB" w:rsidRPr="009257B8" w:rsidRDefault="009257B8" w:rsidP="009257B8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7B8">
              <w:rPr>
                <w:rFonts w:ascii="Times New Roman" w:hAnsi="Times New Roman" w:cs="Times New Roman"/>
                <w:sz w:val="20"/>
                <w:szCs w:val="20"/>
              </w:rPr>
              <w:t>Any anti-asthmatic drugs or death</w:t>
            </w:r>
          </w:p>
          <w:p w14:paraId="16801317" w14:textId="717526AF" w:rsidR="00203EAB" w:rsidRPr="00203EAB" w:rsidRDefault="003E5945" w:rsidP="00DF146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65A071A" wp14:editId="08A25785">
                  <wp:extent cx="3240000" cy="2160000"/>
                  <wp:effectExtent l="0" t="0" r="0" b="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" w:type="dxa"/>
          </w:tcPr>
          <w:p w14:paraId="4681AEE8" w14:textId="77777777" w:rsidR="00203EAB" w:rsidRPr="00203EAB" w:rsidRDefault="00203EAB" w:rsidP="00DF146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03" w:type="dxa"/>
          </w:tcPr>
          <w:p w14:paraId="0378936E" w14:textId="63F8E665" w:rsidR="00203EAB" w:rsidRPr="009257B8" w:rsidRDefault="009257B8" w:rsidP="009257B8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031">
              <w:rPr>
                <w:rFonts w:ascii="Times New Roman" w:hAnsi="Times New Roman" w:cs="Times New Roman"/>
                <w:sz w:val="20"/>
                <w:szCs w:val="20"/>
              </w:rPr>
              <w:t>Any anti-asthmatic drugs or death</w:t>
            </w:r>
          </w:p>
          <w:p w14:paraId="4A691B24" w14:textId="4D094230" w:rsidR="00203EAB" w:rsidRPr="00203EAB" w:rsidRDefault="003E5945" w:rsidP="00DF146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73D0499" wp14:editId="3A54C5CA">
                  <wp:extent cx="3240000" cy="2160000"/>
                  <wp:effectExtent l="0" t="0" r="0" b="0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3EAB" w:rsidRPr="00203EAB" w14:paraId="13622B13" w14:textId="77777777" w:rsidTr="00D01218">
        <w:tc>
          <w:tcPr>
            <w:tcW w:w="5103" w:type="dxa"/>
          </w:tcPr>
          <w:p w14:paraId="1011F4E9" w14:textId="690AB3D9" w:rsidR="00203EAB" w:rsidRPr="009257B8" w:rsidRDefault="009257B8" w:rsidP="009257B8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7B8">
              <w:rPr>
                <w:rFonts w:ascii="Times New Roman" w:hAnsi="Times New Roman" w:cs="Times New Roman"/>
                <w:sz w:val="20"/>
                <w:szCs w:val="20"/>
              </w:rPr>
              <w:t>Asthma or anti-asthmatic drugs or death</w:t>
            </w:r>
          </w:p>
          <w:p w14:paraId="533CE23A" w14:textId="552981AF" w:rsidR="00203EAB" w:rsidRPr="00203EAB" w:rsidRDefault="003E5945" w:rsidP="00DF146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4610552" wp14:editId="3002BB02">
                  <wp:extent cx="3240000" cy="2160000"/>
                  <wp:effectExtent l="0" t="0" r="0" b="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" w:type="dxa"/>
          </w:tcPr>
          <w:p w14:paraId="7927AEC6" w14:textId="77777777" w:rsidR="00203EAB" w:rsidRPr="00203EAB" w:rsidRDefault="00203EAB" w:rsidP="00DF146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03" w:type="dxa"/>
          </w:tcPr>
          <w:p w14:paraId="1AAF2C27" w14:textId="26931E0B" w:rsidR="00203EAB" w:rsidRPr="009257B8" w:rsidRDefault="009257B8" w:rsidP="009257B8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7B8">
              <w:rPr>
                <w:rFonts w:ascii="Times New Roman" w:hAnsi="Times New Roman" w:cs="Times New Roman"/>
                <w:sz w:val="20"/>
                <w:szCs w:val="20"/>
              </w:rPr>
              <w:t>Asthma or anti-asthmatic drugs or death</w:t>
            </w:r>
          </w:p>
          <w:p w14:paraId="61BFBA7D" w14:textId="46A5D875" w:rsidR="00203EAB" w:rsidRPr="00203EAB" w:rsidRDefault="003E5945" w:rsidP="00DF146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36DD240" wp14:editId="494A3672">
                  <wp:extent cx="3240000" cy="2160000"/>
                  <wp:effectExtent l="0" t="0" r="0" b="0"/>
                  <wp:docPr id="12" name="圖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14:paraId="6FED0C9B" w14:textId="77777777" w:rsidR="009257B8" w:rsidRPr="009257B8" w:rsidRDefault="009257B8" w:rsidP="008961AE">
      <w:pPr>
        <w:rPr>
          <w:rFonts w:ascii="Times New Roman" w:hAnsi="Times New Roman" w:cs="Times New Roman" w:hint="eastAsia"/>
          <w:szCs w:val="24"/>
        </w:rPr>
      </w:pPr>
    </w:p>
    <w:sectPr w:rsidR="009257B8" w:rsidRPr="009257B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3DFBD" w14:textId="77777777" w:rsidR="003073AC" w:rsidRDefault="003073AC" w:rsidP="00FF5B7B">
      <w:r>
        <w:separator/>
      </w:r>
    </w:p>
  </w:endnote>
  <w:endnote w:type="continuationSeparator" w:id="0">
    <w:p w14:paraId="26DAD1C4" w14:textId="77777777" w:rsidR="003073AC" w:rsidRDefault="003073AC" w:rsidP="00FF5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57D00" w14:textId="77777777" w:rsidR="003073AC" w:rsidRDefault="003073AC" w:rsidP="00FF5B7B">
      <w:r>
        <w:separator/>
      </w:r>
    </w:p>
  </w:footnote>
  <w:footnote w:type="continuationSeparator" w:id="0">
    <w:p w14:paraId="15431982" w14:textId="77777777" w:rsidR="003073AC" w:rsidRDefault="003073AC" w:rsidP="00FF5B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A1506"/>
    <w:multiLevelType w:val="hybridMultilevel"/>
    <w:tmpl w:val="130C330C"/>
    <w:lvl w:ilvl="0" w:tplc="1A047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D217C6C"/>
    <w:multiLevelType w:val="hybridMultilevel"/>
    <w:tmpl w:val="130C330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5ED7A9B"/>
    <w:multiLevelType w:val="hybridMultilevel"/>
    <w:tmpl w:val="3A122C92"/>
    <w:lvl w:ilvl="0" w:tplc="93361A5E">
      <w:start w:val="1"/>
      <w:numFmt w:val="lowerLetter"/>
      <w:lvlText w:val="%1."/>
      <w:lvlJc w:val="left"/>
      <w:pPr>
        <w:ind w:left="480" w:hanging="480"/>
      </w:pPr>
      <w:rPr>
        <w:rFonts w:hint="default"/>
        <w:sz w:val="20"/>
        <w:szCs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7131CA5"/>
    <w:multiLevelType w:val="hybridMultilevel"/>
    <w:tmpl w:val="9166A2E4"/>
    <w:lvl w:ilvl="0" w:tplc="93361A5E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125387881">
    <w:abstractNumId w:val="0"/>
  </w:num>
  <w:num w:numId="2" w16cid:durableId="1222987745">
    <w:abstractNumId w:val="1"/>
  </w:num>
  <w:num w:numId="3" w16cid:durableId="1513567309">
    <w:abstractNumId w:val="2"/>
  </w:num>
  <w:num w:numId="4" w16cid:durableId="4103942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5AC"/>
    <w:rsid w:val="000011E7"/>
    <w:rsid w:val="00011840"/>
    <w:rsid w:val="00023AA8"/>
    <w:rsid w:val="000C0F50"/>
    <w:rsid w:val="000C2542"/>
    <w:rsid w:val="000D2956"/>
    <w:rsid w:val="000F598C"/>
    <w:rsid w:val="0011158E"/>
    <w:rsid w:val="001277B5"/>
    <w:rsid w:val="00171137"/>
    <w:rsid w:val="001B3834"/>
    <w:rsid w:val="001F6D73"/>
    <w:rsid w:val="00203B0F"/>
    <w:rsid w:val="00203EAB"/>
    <w:rsid w:val="00233E1C"/>
    <w:rsid w:val="00263383"/>
    <w:rsid w:val="002966E5"/>
    <w:rsid w:val="00296CDF"/>
    <w:rsid w:val="002A3939"/>
    <w:rsid w:val="002C756B"/>
    <w:rsid w:val="002F3DD5"/>
    <w:rsid w:val="00306397"/>
    <w:rsid w:val="003073AC"/>
    <w:rsid w:val="00312C54"/>
    <w:rsid w:val="00313675"/>
    <w:rsid w:val="00332F4E"/>
    <w:rsid w:val="00355A59"/>
    <w:rsid w:val="00360846"/>
    <w:rsid w:val="003729A7"/>
    <w:rsid w:val="003735CF"/>
    <w:rsid w:val="00396137"/>
    <w:rsid w:val="003B172D"/>
    <w:rsid w:val="003B36E2"/>
    <w:rsid w:val="003B51D0"/>
    <w:rsid w:val="003C2C03"/>
    <w:rsid w:val="003E5945"/>
    <w:rsid w:val="004017FD"/>
    <w:rsid w:val="00415456"/>
    <w:rsid w:val="00455C4E"/>
    <w:rsid w:val="004A7C79"/>
    <w:rsid w:val="004C2C37"/>
    <w:rsid w:val="005361C7"/>
    <w:rsid w:val="00537849"/>
    <w:rsid w:val="005478A2"/>
    <w:rsid w:val="005B2A2C"/>
    <w:rsid w:val="005C1F8E"/>
    <w:rsid w:val="005D4D9C"/>
    <w:rsid w:val="0060276F"/>
    <w:rsid w:val="00671E98"/>
    <w:rsid w:val="006747BB"/>
    <w:rsid w:val="00697F4C"/>
    <w:rsid w:val="006A6670"/>
    <w:rsid w:val="006D0796"/>
    <w:rsid w:val="007008A4"/>
    <w:rsid w:val="00703988"/>
    <w:rsid w:val="00707938"/>
    <w:rsid w:val="00745FE9"/>
    <w:rsid w:val="00787AE1"/>
    <w:rsid w:val="007C117E"/>
    <w:rsid w:val="007C7CBF"/>
    <w:rsid w:val="007E67AC"/>
    <w:rsid w:val="007F4FDE"/>
    <w:rsid w:val="00817221"/>
    <w:rsid w:val="00821D7B"/>
    <w:rsid w:val="00836581"/>
    <w:rsid w:val="00852F53"/>
    <w:rsid w:val="008961AE"/>
    <w:rsid w:val="008A1F1D"/>
    <w:rsid w:val="008F0B60"/>
    <w:rsid w:val="008F70FB"/>
    <w:rsid w:val="009257B8"/>
    <w:rsid w:val="0097476E"/>
    <w:rsid w:val="009763D8"/>
    <w:rsid w:val="009B0884"/>
    <w:rsid w:val="00A175C3"/>
    <w:rsid w:val="00A35B87"/>
    <w:rsid w:val="00A47725"/>
    <w:rsid w:val="00A64DAF"/>
    <w:rsid w:val="00A829DF"/>
    <w:rsid w:val="00AB352D"/>
    <w:rsid w:val="00B0680F"/>
    <w:rsid w:val="00B30A5E"/>
    <w:rsid w:val="00B44488"/>
    <w:rsid w:val="00B7127B"/>
    <w:rsid w:val="00B84590"/>
    <w:rsid w:val="00BC2832"/>
    <w:rsid w:val="00BF126C"/>
    <w:rsid w:val="00BF3220"/>
    <w:rsid w:val="00C57283"/>
    <w:rsid w:val="00C77A92"/>
    <w:rsid w:val="00C92A2C"/>
    <w:rsid w:val="00C94004"/>
    <w:rsid w:val="00CD5CFF"/>
    <w:rsid w:val="00D01218"/>
    <w:rsid w:val="00D15BD0"/>
    <w:rsid w:val="00D17BB4"/>
    <w:rsid w:val="00D76FB1"/>
    <w:rsid w:val="00D83D04"/>
    <w:rsid w:val="00DB05AC"/>
    <w:rsid w:val="00DC4BAC"/>
    <w:rsid w:val="00DE3DC0"/>
    <w:rsid w:val="00DF146D"/>
    <w:rsid w:val="00DF6540"/>
    <w:rsid w:val="00E055A1"/>
    <w:rsid w:val="00E30808"/>
    <w:rsid w:val="00E35A90"/>
    <w:rsid w:val="00E36565"/>
    <w:rsid w:val="00E4360D"/>
    <w:rsid w:val="00E56A2D"/>
    <w:rsid w:val="00EA19EA"/>
    <w:rsid w:val="00EA7597"/>
    <w:rsid w:val="00EB33A6"/>
    <w:rsid w:val="00EE67A8"/>
    <w:rsid w:val="00F22C56"/>
    <w:rsid w:val="00F703E4"/>
    <w:rsid w:val="00F963FB"/>
    <w:rsid w:val="00F9651B"/>
    <w:rsid w:val="00FD7B6D"/>
    <w:rsid w:val="00FF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3099B"/>
  <w15:chartTrackingRefBased/>
  <w15:docId w15:val="{13A2542E-637E-4497-9973-303703A49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27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7849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FF5B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F5B7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F5B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F5B7B"/>
    <w:rPr>
      <w:sz w:val="20"/>
      <w:szCs w:val="20"/>
    </w:rPr>
  </w:style>
  <w:style w:type="table" w:styleId="a8">
    <w:name w:val="Table Grid"/>
    <w:basedOn w:val="a1"/>
    <w:uiPriority w:val="39"/>
    <w:rsid w:val="003C2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7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24046B-8110-45A5-B234-DD8C1AA3E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喬宇 楊</dc:creator>
  <cp:keywords/>
  <dc:description/>
  <cp:lastModifiedBy>喬宇 楊</cp:lastModifiedBy>
  <cp:revision>18</cp:revision>
  <dcterms:created xsi:type="dcterms:W3CDTF">2024-03-07T12:11:00Z</dcterms:created>
  <dcterms:modified xsi:type="dcterms:W3CDTF">2024-03-20T08:46:00Z</dcterms:modified>
</cp:coreProperties>
</file>